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62B7C" w14:textId="77777777" w:rsidR="004C4AFA" w:rsidRPr="00784463" w:rsidRDefault="004C4AFA" w:rsidP="004C4AFA">
      <w:pPr>
        <w:spacing w:line="360" w:lineRule="auto"/>
        <w:rPr>
          <w:rFonts w:ascii="Calibri" w:hAnsi="Calibri" w:cs="Calibri"/>
          <w:b/>
          <w:bCs/>
          <w:sz w:val="28"/>
          <w:szCs w:val="28"/>
          <w:u w:val="single"/>
        </w:rPr>
      </w:pPr>
      <w:r w:rsidRPr="00784463">
        <w:rPr>
          <w:rFonts w:ascii="Calibri" w:hAnsi="Calibri" w:cs="Calibri"/>
          <w:b/>
          <w:bCs/>
          <w:sz w:val="28"/>
          <w:szCs w:val="28"/>
          <w:u w:val="single"/>
        </w:rPr>
        <w:t>Supporting Information</w:t>
      </w:r>
    </w:p>
    <w:p w14:paraId="1B6F160E" w14:textId="77777777" w:rsidR="004C4AFA" w:rsidRPr="00784463" w:rsidRDefault="004C4AFA" w:rsidP="004C4AFA">
      <w:pPr>
        <w:spacing w:line="360" w:lineRule="auto"/>
        <w:rPr>
          <w:rFonts w:ascii="Calibri" w:hAnsi="Calibri" w:cs="Calibri"/>
          <w:b/>
          <w:bCs/>
          <w:sz w:val="28"/>
          <w:szCs w:val="28"/>
          <w:u w:val="single"/>
        </w:rPr>
      </w:pPr>
    </w:p>
    <w:p w14:paraId="4D8E84A9" w14:textId="77777777" w:rsidR="004C4AFA" w:rsidRPr="00784463" w:rsidRDefault="004C4AFA" w:rsidP="004C4AFA">
      <w:pPr>
        <w:rPr>
          <w:rFonts w:ascii="Calibri" w:hAnsi="Calibri" w:cs="Calibri"/>
          <w:b/>
          <w:bCs/>
        </w:rPr>
      </w:pPr>
      <w:r w:rsidRPr="00784463">
        <w:rPr>
          <w:rFonts w:ascii="Calibri" w:hAnsi="Calibri" w:cs="Calibri"/>
          <w:b/>
          <w:bCs/>
        </w:rPr>
        <w:t>Appendix 2. Data Extraction Instrument</w:t>
      </w:r>
    </w:p>
    <w:p w14:paraId="6F8434F0" w14:textId="77777777" w:rsidR="004C4AFA" w:rsidRPr="00784463" w:rsidRDefault="004C4AFA" w:rsidP="004C4AFA">
      <w:pPr>
        <w:rPr>
          <w:rFonts w:ascii="Calibri" w:hAnsi="Calibri" w:cs="Calibri"/>
          <w:b/>
          <w:bCs/>
        </w:rPr>
      </w:pPr>
    </w:p>
    <w:tbl>
      <w:tblPr>
        <w:tblW w:w="15451" w:type="dxa"/>
        <w:tblInd w:w="-1178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062"/>
        <w:gridCol w:w="1677"/>
        <w:gridCol w:w="1300"/>
        <w:gridCol w:w="1300"/>
        <w:gridCol w:w="1300"/>
        <w:gridCol w:w="1300"/>
        <w:gridCol w:w="1300"/>
        <w:gridCol w:w="1300"/>
        <w:gridCol w:w="1012"/>
      </w:tblGrid>
      <w:tr w:rsidR="004C4AFA" w:rsidRPr="00784463" w14:paraId="559606F8" w14:textId="77777777" w:rsidTr="00F714C2">
        <w:trPr>
          <w:trHeight w:val="700"/>
        </w:trPr>
        <w:tc>
          <w:tcPr>
            <w:tcW w:w="496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EFCA75" w14:textId="77777777" w:rsidR="004C4AFA" w:rsidRPr="00784463" w:rsidRDefault="004C4AFA" w:rsidP="00F714C2">
            <w:pPr>
              <w:jc w:val="center"/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Study Information</w:t>
            </w:r>
          </w:p>
        </w:tc>
        <w:tc>
          <w:tcPr>
            <w:tcW w:w="10489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36BA4E" w14:textId="77777777" w:rsidR="004C4AFA" w:rsidRPr="00784463" w:rsidRDefault="004C4AFA" w:rsidP="00F714C2">
            <w:pPr>
              <w:jc w:val="center"/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Study Design and Methodology</w:t>
            </w:r>
          </w:p>
        </w:tc>
      </w:tr>
      <w:tr w:rsidR="004C4AFA" w:rsidRPr="00784463" w14:paraId="0BF7E431" w14:textId="77777777" w:rsidTr="00F714C2">
        <w:trPr>
          <w:trHeight w:val="17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96409E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Study tit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39D626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Auth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D9473E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8F14C0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Journal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1BF413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Qualitative vs Quantitative vs Mix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6F4D13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Study desig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ECB960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Count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90923B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Study set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46D319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Sample si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1D54FB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Sampling meth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51CE12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Data collection metho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5B3472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Data analysis method</w:t>
            </w:r>
          </w:p>
        </w:tc>
      </w:tr>
    </w:tbl>
    <w:p w14:paraId="6CA8504D" w14:textId="77777777" w:rsidR="004C4AFA" w:rsidRPr="00784463" w:rsidRDefault="004C4AFA" w:rsidP="004C4AFA">
      <w:pPr>
        <w:rPr>
          <w:rFonts w:ascii="Calibri" w:hAnsi="Calibri" w:cs="Calibri"/>
          <w:b/>
          <w:bCs/>
        </w:rPr>
      </w:pPr>
    </w:p>
    <w:tbl>
      <w:tblPr>
        <w:tblW w:w="15309" w:type="dxa"/>
        <w:tblInd w:w="-1144" w:type="dxa"/>
        <w:tblLook w:val="04A0" w:firstRow="1" w:lastRow="0" w:firstColumn="1" w:lastColumn="0" w:noHBand="0" w:noVBand="1"/>
      </w:tblPr>
      <w:tblGrid>
        <w:gridCol w:w="1127"/>
        <w:gridCol w:w="1249"/>
        <w:gridCol w:w="1168"/>
        <w:gridCol w:w="1692"/>
        <w:gridCol w:w="1710"/>
        <w:gridCol w:w="1701"/>
        <w:gridCol w:w="1843"/>
        <w:gridCol w:w="1984"/>
        <w:gridCol w:w="1560"/>
        <w:gridCol w:w="1275"/>
      </w:tblGrid>
      <w:tr w:rsidR="004C4AFA" w:rsidRPr="00784463" w14:paraId="2339A77B" w14:textId="77777777" w:rsidTr="00F714C2">
        <w:trPr>
          <w:trHeight w:val="700"/>
        </w:trPr>
        <w:tc>
          <w:tcPr>
            <w:tcW w:w="8647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1D8EF0" w14:textId="77777777" w:rsidR="004C4AFA" w:rsidRPr="00784463" w:rsidRDefault="004C4AFA" w:rsidP="00F714C2">
            <w:pPr>
              <w:jc w:val="center"/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Participant Characteristics</w:t>
            </w:r>
          </w:p>
        </w:tc>
        <w:tc>
          <w:tcPr>
            <w:tcW w:w="666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01557E" w14:textId="77777777" w:rsidR="004C4AFA" w:rsidRPr="00784463" w:rsidRDefault="004C4AFA" w:rsidP="00F714C2">
            <w:pPr>
              <w:jc w:val="center"/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Intra-Household Gender Inequality Measures</w:t>
            </w:r>
          </w:p>
        </w:tc>
      </w:tr>
      <w:tr w:rsidR="004C4AFA" w:rsidRPr="00784463" w14:paraId="501161DD" w14:textId="77777777" w:rsidTr="00F714C2">
        <w:trPr>
          <w:trHeight w:val="1720"/>
        </w:trPr>
        <w:tc>
          <w:tcPr>
            <w:tcW w:w="1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DAD1F4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B5674A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486037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Marital Statu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A0121E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Education Leve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E3F791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Socioeconomic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9D5A75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Other relevant information (refugees, etc.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A3F9D2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Changes in Gender Ro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B3B36B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Division of Household Task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F710AC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Economic Depend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47799E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Access to Resources and Services</w:t>
            </w:r>
          </w:p>
        </w:tc>
      </w:tr>
    </w:tbl>
    <w:p w14:paraId="5DF98841" w14:textId="77777777" w:rsidR="004C4AFA" w:rsidRPr="00784463" w:rsidRDefault="004C4AFA" w:rsidP="004C4AFA">
      <w:pPr>
        <w:rPr>
          <w:rFonts w:ascii="Calibri" w:hAnsi="Calibri" w:cs="Calibri"/>
          <w:b/>
          <w:bCs/>
        </w:rPr>
      </w:pPr>
    </w:p>
    <w:tbl>
      <w:tblPr>
        <w:tblW w:w="12039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546"/>
        <w:gridCol w:w="1276"/>
        <w:gridCol w:w="1417"/>
      </w:tblGrid>
      <w:tr w:rsidR="004C4AFA" w:rsidRPr="00784463" w14:paraId="7EA86C79" w14:textId="77777777" w:rsidTr="00F714C2">
        <w:trPr>
          <w:trHeight w:val="700"/>
        </w:trPr>
        <w:tc>
          <w:tcPr>
            <w:tcW w:w="3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ED096B" w14:textId="77777777" w:rsidR="004C4AFA" w:rsidRPr="00784463" w:rsidRDefault="004C4AFA" w:rsidP="00F714C2">
            <w:pPr>
              <w:jc w:val="center"/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Intra-Household Gender Inequality Measures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8F259D" w14:textId="77777777" w:rsidR="004C4AFA" w:rsidRPr="00784463" w:rsidRDefault="004C4AFA" w:rsidP="00F714C2">
            <w:pPr>
              <w:jc w:val="center"/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Contextual Factors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A2C669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Quality Assessment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A283D6" w14:textId="77777777" w:rsidR="004C4AFA" w:rsidRPr="00784463" w:rsidRDefault="004C4AFA" w:rsidP="00F714C2">
            <w:pPr>
              <w:jc w:val="center"/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Conclusions and Implications</w:t>
            </w:r>
          </w:p>
        </w:tc>
      </w:tr>
      <w:tr w:rsidR="004C4AFA" w:rsidRPr="00784463" w14:paraId="31871E3F" w14:textId="77777777" w:rsidTr="00F714C2">
        <w:trPr>
          <w:trHeight w:val="17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5665F4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lastRenderedPageBreak/>
              <w:t>Power Dynamic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920F30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Gender-Based Vio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5DA491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Health outcomes (SRH, physical, etc.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7F1988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Cultural Nor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033B7E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Government Poli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0E1662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Public Health Measures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7D7DA0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Limit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493CAA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Key conclusions of the stud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A921EB" w14:textId="77777777" w:rsidR="004C4AFA" w:rsidRPr="00784463" w:rsidRDefault="004C4AFA" w:rsidP="00F714C2">
            <w:pPr>
              <w:rPr>
                <w:rFonts w:ascii="Calibri" w:hAnsi="Calibri" w:cs="Calibri"/>
                <w:color w:val="000000"/>
              </w:rPr>
            </w:pPr>
            <w:r w:rsidRPr="00784463">
              <w:rPr>
                <w:rFonts w:ascii="Calibri" w:hAnsi="Calibri" w:cs="Calibri"/>
                <w:color w:val="000000"/>
              </w:rPr>
              <w:t>Implications for policy or practice</w:t>
            </w:r>
          </w:p>
        </w:tc>
      </w:tr>
    </w:tbl>
    <w:p w14:paraId="39D65FA7" w14:textId="77777777" w:rsidR="0006488F" w:rsidRDefault="0006488F"/>
    <w:sectPr w:rsidR="0006488F" w:rsidSect="004C4AF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AFA"/>
    <w:rsid w:val="0000226F"/>
    <w:rsid w:val="0000712C"/>
    <w:rsid w:val="00007378"/>
    <w:rsid w:val="0001330E"/>
    <w:rsid w:val="00013ADC"/>
    <w:rsid w:val="000171B6"/>
    <w:rsid w:val="00026AAC"/>
    <w:rsid w:val="00026B12"/>
    <w:rsid w:val="0002744B"/>
    <w:rsid w:val="00027594"/>
    <w:rsid w:val="000317E7"/>
    <w:rsid w:val="000343F3"/>
    <w:rsid w:val="00035C95"/>
    <w:rsid w:val="00042B6B"/>
    <w:rsid w:val="00043F99"/>
    <w:rsid w:val="00045369"/>
    <w:rsid w:val="0004631F"/>
    <w:rsid w:val="000478F5"/>
    <w:rsid w:val="00050C9A"/>
    <w:rsid w:val="0005540A"/>
    <w:rsid w:val="000558D6"/>
    <w:rsid w:val="0005730E"/>
    <w:rsid w:val="0006488F"/>
    <w:rsid w:val="00064DE7"/>
    <w:rsid w:val="00066221"/>
    <w:rsid w:val="000722C7"/>
    <w:rsid w:val="000730C2"/>
    <w:rsid w:val="000778E0"/>
    <w:rsid w:val="00085904"/>
    <w:rsid w:val="000862AD"/>
    <w:rsid w:val="00090CB7"/>
    <w:rsid w:val="00095349"/>
    <w:rsid w:val="000A1D91"/>
    <w:rsid w:val="000A2C72"/>
    <w:rsid w:val="000B33FE"/>
    <w:rsid w:val="000B3A02"/>
    <w:rsid w:val="000B485D"/>
    <w:rsid w:val="000C255A"/>
    <w:rsid w:val="000C67B2"/>
    <w:rsid w:val="000D26F5"/>
    <w:rsid w:val="000D304B"/>
    <w:rsid w:val="000D367E"/>
    <w:rsid w:val="000D3721"/>
    <w:rsid w:val="000D3BF1"/>
    <w:rsid w:val="000E095B"/>
    <w:rsid w:val="000E1379"/>
    <w:rsid w:val="000E5048"/>
    <w:rsid w:val="000E5FC4"/>
    <w:rsid w:val="000F3125"/>
    <w:rsid w:val="000F458A"/>
    <w:rsid w:val="000F56DF"/>
    <w:rsid w:val="000F6375"/>
    <w:rsid w:val="00102F78"/>
    <w:rsid w:val="00103684"/>
    <w:rsid w:val="00105D97"/>
    <w:rsid w:val="00107931"/>
    <w:rsid w:val="00111451"/>
    <w:rsid w:val="00111491"/>
    <w:rsid w:val="00114B99"/>
    <w:rsid w:val="001264D4"/>
    <w:rsid w:val="001335EF"/>
    <w:rsid w:val="00134A02"/>
    <w:rsid w:val="001372BA"/>
    <w:rsid w:val="00137BEF"/>
    <w:rsid w:val="00140720"/>
    <w:rsid w:val="00142C0E"/>
    <w:rsid w:val="00154829"/>
    <w:rsid w:val="00155864"/>
    <w:rsid w:val="00155C57"/>
    <w:rsid w:val="00160FBF"/>
    <w:rsid w:val="00161F89"/>
    <w:rsid w:val="00163344"/>
    <w:rsid w:val="00163E3D"/>
    <w:rsid w:val="00163ED8"/>
    <w:rsid w:val="001644AA"/>
    <w:rsid w:val="001712E2"/>
    <w:rsid w:val="00171987"/>
    <w:rsid w:val="00177C1B"/>
    <w:rsid w:val="0018192C"/>
    <w:rsid w:val="00182865"/>
    <w:rsid w:val="00182FC8"/>
    <w:rsid w:val="001911E7"/>
    <w:rsid w:val="00193627"/>
    <w:rsid w:val="001A2EF8"/>
    <w:rsid w:val="001A54FD"/>
    <w:rsid w:val="001A770A"/>
    <w:rsid w:val="001B0F53"/>
    <w:rsid w:val="001B0F9E"/>
    <w:rsid w:val="001B2F21"/>
    <w:rsid w:val="001B3285"/>
    <w:rsid w:val="001B766F"/>
    <w:rsid w:val="001C0CC4"/>
    <w:rsid w:val="001C290B"/>
    <w:rsid w:val="001C6759"/>
    <w:rsid w:val="001D0761"/>
    <w:rsid w:val="001D185A"/>
    <w:rsid w:val="001D49A2"/>
    <w:rsid w:val="001D4F90"/>
    <w:rsid w:val="001D6A32"/>
    <w:rsid w:val="001E1401"/>
    <w:rsid w:val="001E162B"/>
    <w:rsid w:val="001E4750"/>
    <w:rsid w:val="001E480D"/>
    <w:rsid w:val="001F0894"/>
    <w:rsid w:val="001F45BD"/>
    <w:rsid w:val="001F6BCE"/>
    <w:rsid w:val="00206241"/>
    <w:rsid w:val="00214C91"/>
    <w:rsid w:val="00217C3A"/>
    <w:rsid w:val="0022564D"/>
    <w:rsid w:val="002261DA"/>
    <w:rsid w:val="00226D03"/>
    <w:rsid w:val="00230819"/>
    <w:rsid w:val="0023243C"/>
    <w:rsid w:val="00232A3A"/>
    <w:rsid w:val="0023393B"/>
    <w:rsid w:val="00233E74"/>
    <w:rsid w:val="002370EF"/>
    <w:rsid w:val="00240A0A"/>
    <w:rsid w:val="002423C7"/>
    <w:rsid w:val="00245B90"/>
    <w:rsid w:val="002472CC"/>
    <w:rsid w:val="00247921"/>
    <w:rsid w:val="002514F3"/>
    <w:rsid w:val="00252954"/>
    <w:rsid w:val="0025371D"/>
    <w:rsid w:val="00254204"/>
    <w:rsid w:val="002578DF"/>
    <w:rsid w:val="00262859"/>
    <w:rsid w:val="00266706"/>
    <w:rsid w:val="002714FA"/>
    <w:rsid w:val="00271DEC"/>
    <w:rsid w:val="002720A6"/>
    <w:rsid w:val="00273EDD"/>
    <w:rsid w:val="002774A9"/>
    <w:rsid w:val="00277CFD"/>
    <w:rsid w:val="002801E4"/>
    <w:rsid w:val="0028264C"/>
    <w:rsid w:val="00282C0C"/>
    <w:rsid w:val="002834E3"/>
    <w:rsid w:val="00285384"/>
    <w:rsid w:val="00287826"/>
    <w:rsid w:val="002905CB"/>
    <w:rsid w:val="0029065B"/>
    <w:rsid w:val="00292B25"/>
    <w:rsid w:val="002A0CB2"/>
    <w:rsid w:val="002A2852"/>
    <w:rsid w:val="002A2E27"/>
    <w:rsid w:val="002A49B9"/>
    <w:rsid w:val="002A6216"/>
    <w:rsid w:val="002B3B64"/>
    <w:rsid w:val="002B6495"/>
    <w:rsid w:val="002B6E34"/>
    <w:rsid w:val="002B7207"/>
    <w:rsid w:val="002B7F29"/>
    <w:rsid w:val="002D1133"/>
    <w:rsid w:val="002D2DCD"/>
    <w:rsid w:val="002D4BFA"/>
    <w:rsid w:val="002D7E7D"/>
    <w:rsid w:val="002E2614"/>
    <w:rsid w:val="002E34FE"/>
    <w:rsid w:val="002E5AAF"/>
    <w:rsid w:val="002E5E78"/>
    <w:rsid w:val="002E61E3"/>
    <w:rsid w:val="002E6E15"/>
    <w:rsid w:val="002F0366"/>
    <w:rsid w:val="002F1321"/>
    <w:rsid w:val="002F1584"/>
    <w:rsid w:val="002F39A3"/>
    <w:rsid w:val="00300104"/>
    <w:rsid w:val="00301D92"/>
    <w:rsid w:val="0031690E"/>
    <w:rsid w:val="00316C52"/>
    <w:rsid w:val="0032034B"/>
    <w:rsid w:val="00321604"/>
    <w:rsid w:val="00345359"/>
    <w:rsid w:val="003533C9"/>
    <w:rsid w:val="0035414C"/>
    <w:rsid w:val="0035513F"/>
    <w:rsid w:val="0035693C"/>
    <w:rsid w:val="0036186E"/>
    <w:rsid w:val="00361AEF"/>
    <w:rsid w:val="00363D6C"/>
    <w:rsid w:val="003647B5"/>
    <w:rsid w:val="0036664F"/>
    <w:rsid w:val="00367402"/>
    <w:rsid w:val="00371FDB"/>
    <w:rsid w:val="003810C5"/>
    <w:rsid w:val="003839FB"/>
    <w:rsid w:val="00384070"/>
    <w:rsid w:val="0039323B"/>
    <w:rsid w:val="003938FE"/>
    <w:rsid w:val="003966D3"/>
    <w:rsid w:val="0039673C"/>
    <w:rsid w:val="003969CD"/>
    <w:rsid w:val="003A18ED"/>
    <w:rsid w:val="003A39CF"/>
    <w:rsid w:val="003A3FA2"/>
    <w:rsid w:val="003B3A33"/>
    <w:rsid w:val="003C0557"/>
    <w:rsid w:val="003C30EA"/>
    <w:rsid w:val="003C3490"/>
    <w:rsid w:val="003C4245"/>
    <w:rsid w:val="003D2B86"/>
    <w:rsid w:val="003D3399"/>
    <w:rsid w:val="003D457E"/>
    <w:rsid w:val="003E1301"/>
    <w:rsid w:val="003E1FEC"/>
    <w:rsid w:val="003F1AB8"/>
    <w:rsid w:val="004001C4"/>
    <w:rsid w:val="004028EE"/>
    <w:rsid w:val="0040465F"/>
    <w:rsid w:val="00411308"/>
    <w:rsid w:val="004153EB"/>
    <w:rsid w:val="004177CF"/>
    <w:rsid w:val="00420A6A"/>
    <w:rsid w:val="00426F84"/>
    <w:rsid w:val="004300FB"/>
    <w:rsid w:val="004304B6"/>
    <w:rsid w:val="00436706"/>
    <w:rsid w:val="00441EC3"/>
    <w:rsid w:val="004434C8"/>
    <w:rsid w:val="00452CFE"/>
    <w:rsid w:val="004568C7"/>
    <w:rsid w:val="00457135"/>
    <w:rsid w:val="00457F45"/>
    <w:rsid w:val="004605F3"/>
    <w:rsid w:val="00460A98"/>
    <w:rsid w:val="00466C0F"/>
    <w:rsid w:val="004672AA"/>
    <w:rsid w:val="00470D3C"/>
    <w:rsid w:val="004915A1"/>
    <w:rsid w:val="00493EB5"/>
    <w:rsid w:val="00496544"/>
    <w:rsid w:val="004A28C1"/>
    <w:rsid w:val="004A414F"/>
    <w:rsid w:val="004A4466"/>
    <w:rsid w:val="004B01B2"/>
    <w:rsid w:val="004B01D2"/>
    <w:rsid w:val="004B5B46"/>
    <w:rsid w:val="004B708B"/>
    <w:rsid w:val="004B7DBD"/>
    <w:rsid w:val="004C323D"/>
    <w:rsid w:val="004C4261"/>
    <w:rsid w:val="004C4AFA"/>
    <w:rsid w:val="004C6793"/>
    <w:rsid w:val="004C7349"/>
    <w:rsid w:val="004C7862"/>
    <w:rsid w:val="004D11C2"/>
    <w:rsid w:val="004E0EC9"/>
    <w:rsid w:val="004E4EAC"/>
    <w:rsid w:val="004E5B4A"/>
    <w:rsid w:val="004E7A4F"/>
    <w:rsid w:val="004F4C5F"/>
    <w:rsid w:val="004F4F67"/>
    <w:rsid w:val="004F5BEF"/>
    <w:rsid w:val="004F5F57"/>
    <w:rsid w:val="00500374"/>
    <w:rsid w:val="00501E5B"/>
    <w:rsid w:val="005054DF"/>
    <w:rsid w:val="00506643"/>
    <w:rsid w:val="0050683E"/>
    <w:rsid w:val="00511566"/>
    <w:rsid w:val="005119D7"/>
    <w:rsid w:val="00520C22"/>
    <w:rsid w:val="00521B8D"/>
    <w:rsid w:val="00523549"/>
    <w:rsid w:val="00523759"/>
    <w:rsid w:val="0052609C"/>
    <w:rsid w:val="005264BA"/>
    <w:rsid w:val="005340A8"/>
    <w:rsid w:val="00536856"/>
    <w:rsid w:val="00540544"/>
    <w:rsid w:val="00542225"/>
    <w:rsid w:val="0054355A"/>
    <w:rsid w:val="00547B5D"/>
    <w:rsid w:val="005566AA"/>
    <w:rsid w:val="00557831"/>
    <w:rsid w:val="00561915"/>
    <w:rsid w:val="0056640E"/>
    <w:rsid w:val="0057073F"/>
    <w:rsid w:val="00570E79"/>
    <w:rsid w:val="00580816"/>
    <w:rsid w:val="0058441D"/>
    <w:rsid w:val="005949A6"/>
    <w:rsid w:val="005950B4"/>
    <w:rsid w:val="00595972"/>
    <w:rsid w:val="00596FB3"/>
    <w:rsid w:val="005A1EC2"/>
    <w:rsid w:val="005A4840"/>
    <w:rsid w:val="005A4E87"/>
    <w:rsid w:val="005A53A3"/>
    <w:rsid w:val="005A546F"/>
    <w:rsid w:val="005A735D"/>
    <w:rsid w:val="005B4569"/>
    <w:rsid w:val="005B68AD"/>
    <w:rsid w:val="005C1AD3"/>
    <w:rsid w:val="005C60BD"/>
    <w:rsid w:val="005C6EBA"/>
    <w:rsid w:val="005D1AD5"/>
    <w:rsid w:val="005E6C15"/>
    <w:rsid w:val="005E7BA0"/>
    <w:rsid w:val="005F1B50"/>
    <w:rsid w:val="005F7550"/>
    <w:rsid w:val="00602106"/>
    <w:rsid w:val="0060303A"/>
    <w:rsid w:val="00604ABB"/>
    <w:rsid w:val="00605B8C"/>
    <w:rsid w:val="00607A9A"/>
    <w:rsid w:val="0061628F"/>
    <w:rsid w:val="00617300"/>
    <w:rsid w:val="00617D8A"/>
    <w:rsid w:val="00617F9F"/>
    <w:rsid w:val="0062025F"/>
    <w:rsid w:val="0062287D"/>
    <w:rsid w:val="006230A4"/>
    <w:rsid w:val="00623C86"/>
    <w:rsid w:val="0062420F"/>
    <w:rsid w:val="0062454E"/>
    <w:rsid w:val="00626041"/>
    <w:rsid w:val="00641E4B"/>
    <w:rsid w:val="00643B71"/>
    <w:rsid w:val="006462D5"/>
    <w:rsid w:val="006521DE"/>
    <w:rsid w:val="00654508"/>
    <w:rsid w:val="00654616"/>
    <w:rsid w:val="006579B7"/>
    <w:rsid w:val="0066175D"/>
    <w:rsid w:val="0066537F"/>
    <w:rsid w:val="00672D42"/>
    <w:rsid w:val="00674776"/>
    <w:rsid w:val="0067542B"/>
    <w:rsid w:val="00686596"/>
    <w:rsid w:val="00692C19"/>
    <w:rsid w:val="006957A7"/>
    <w:rsid w:val="006A0307"/>
    <w:rsid w:val="006A6656"/>
    <w:rsid w:val="006B0128"/>
    <w:rsid w:val="006B2664"/>
    <w:rsid w:val="006B2DD3"/>
    <w:rsid w:val="006B35F2"/>
    <w:rsid w:val="006B36A1"/>
    <w:rsid w:val="006B5C6A"/>
    <w:rsid w:val="006C097A"/>
    <w:rsid w:val="006C0AE1"/>
    <w:rsid w:val="006C64FE"/>
    <w:rsid w:val="006D3407"/>
    <w:rsid w:val="006D3A6B"/>
    <w:rsid w:val="006D5035"/>
    <w:rsid w:val="006E0657"/>
    <w:rsid w:val="006E3F89"/>
    <w:rsid w:val="006E46FB"/>
    <w:rsid w:val="006E61F9"/>
    <w:rsid w:val="006F2753"/>
    <w:rsid w:val="006F3730"/>
    <w:rsid w:val="006F7206"/>
    <w:rsid w:val="00705F47"/>
    <w:rsid w:val="00706DB4"/>
    <w:rsid w:val="00710CE3"/>
    <w:rsid w:val="0071725B"/>
    <w:rsid w:val="00717BF4"/>
    <w:rsid w:val="00721C28"/>
    <w:rsid w:val="00722B3E"/>
    <w:rsid w:val="007233B1"/>
    <w:rsid w:val="007250C0"/>
    <w:rsid w:val="00725861"/>
    <w:rsid w:val="00732256"/>
    <w:rsid w:val="007327E4"/>
    <w:rsid w:val="00735FB5"/>
    <w:rsid w:val="00737711"/>
    <w:rsid w:val="00745020"/>
    <w:rsid w:val="007462A6"/>
    <w:rsid w:val="00746D63"/>
    <w:rsid w:val="00747D2B"/>
    <w:rsid w:val="00750040"/>
    <w:rsid w:val="00750FE3"/>
    <w:rsid w:val="007555D3"/>
    <w:rsid w:val="00755D25"/>
    <w:rsid w:val="00761BEA"/>
    <w:rsid w:val="007665AF"/>
    <w:rsid w:val="007668B4"/>
    <w:rsid w:val="00770799"/>
    <w:rsid w:val="0077174C"/>
    <w:rsid w:val="007728C8"/>
    <w:rsid w:val="00774373"/>
    <w:rsid w:val="00775B85"/>
    <w:rsid w:val="007761A1"/>
    <w:rsid w:val="00777E5C"/>
    <w:rsid w:val="00781203"/>
    <w:rsid w:val="00785B79"/>
    <w:rsid w:val="00785D17"/>
    <w:rsid w:val="0078619E"/>
    <w:rsid w:val="00792B22"/>
    <w:rsid w:val="007A1C95"/>
    <w:rsid w:val="007A1FD3"/>
    <w:rsid w:val="007A2306"/>
    <w:rsid w:val="007A3013"/>
    <w:rsid w:val="007A4BAA"/>
    <w:rsid w:val="007A5845"/>
    <w:rsid w:val="007A5892"/>
    <w:rsid w:val="007A601D"/>
    <w:rsid w:val="007B20DD"/>
    <w:rsid w:val="007B344C"/>
    <w:rsid w:val="007B55AD"/>
    <w:rsid w:val="007B5B8E"/>
    <w:rsid w:val="007B7A0E"/>
    <w:rsid w:val="007B7CA8"/>
    <w:rsid w:val="007C18F9"/>
    <w:rsid w:val="007C4D0F"/>
    <w:rsid w:val="007C7351"/>
    <w:rsid w:val="007D00B5"/>
    <w:rsid w:val="007D04D8"/>
    <w:rsid w:val="007D0E12"/>
    <w:rsid w:val="007D0FEE"/>
    <w:rsid w:val="007D53B5"/>
    <w:rsid w:val="007D6405"/>
    <w:rsid w:val="007D67F9"/>
    <w:rsid w:val="007D72AA"/>
    <w:rsid w:val="007E07D1"/>
    <w:rsid w:val="007E210F"/>
    <w:rsid w:val="007E2412"/>
    <w:rsid w:val="007E4408"/>
    <w:rsid w:val="007E4C1C"/>
    <w:rsid w:val="007E5A62"/>
    <w:rsid w:val="007E6CE8"/>
    <w:rsid w:val="007E78BC"/>
    <w:rsid w:val="007F67EA"/>
    <w:rsid w:val="007F76F9"/>
    <w:rsid w:val="00801B08"/>
    <w:rsid w:val="00810925"/>
    <w:rsid w:val="0081331D"/>
    <w:rsid w:val="00813D2F"/>
    <w:rsid w:val="00815B83"/>
    <w:rsid w:val="00821345"/>
    <w:rsid w:val="008215F8"/>
    <w:rsid w:val="00825B9A"/>
    <w:rsid w:val="008265E0"/>
    <w:rsid w:val="00827580"/>
    <w:rsid w:val="00827746"/>
    <w:rsid w:val="00830D8B"/>
    <w:rsid w:val="008322B2"/>
    <w:rsid w:val="00834F60"/>
    <w:rsid w:val="008357EC"/>
    <w:rsid w:val="00836C3C"/>
    <w:rsid w:val="00841F31"/>
    <w:rsid w:val="00846A51"/>
    <w:rsid w:val="008479D5"/>
    <w:rsid w:val="00854A78"/>
    <w:rsid w:val="00856103"/>
    <w:rsid w:val="00857007"/>
    <w:rsid w:val="008571BB"/>
    <w:rsid w:val="00861C8D"/>
    <w:rsid w:val="00861C91"/>
    <w:rsid w:val="00863D7F"/>
    <w:rsid w:val="008731C2"/>
    <w:rsid w:val="008768FC"/>
    <w:rsid w:val="00877D4A"/>
    <w:rsid w:val="00877EE3"/>
    <w:rsid w:val="00880201"/>
    <w:rsid w:val="008813C0"/>
    <w:rsid w:val="008868C7"/>
    <w:rsid w:val="00895C6D"/>
    <w:rsid w:val="00896742"/>
    <w:rsid w:val="008A13BE"/>
    <w:rsid w:val="008A3608"/>
    <w:rsid w:val="008A4914"/>
    <w:rsid w:val="008A512F"/>
    <w:rsid w:val="008A7DE6"/>
    <w:rsid w:val="008B23B9"/>
    <w:rsid w:val="008B5614"/>
    <w:rsid w:val="008B62EF"/>
    <w:rsid w:val="008B782D"/>
    <w:rsid w:val="008C4917"/>
    <w:rsid w:val="008D12C8"/>
    <w:rsid w:val="008D4F8F"/>
    <w:rsid w:val="008D785A"/>
    <w:rsid w:val="008E1510"/>
    <w:rsid w:val="008E4384"/>
    <w:rsid w:val="008F1E5F"/>
    <w:rsid w:val="008F5701"/>
    <w:rsid w:val="008F607A"/>
    <w:rsid w:val="00902925"/>
    <w:rsid w:val="00904B80"/>
    <w:rsid w:val="00905863"/>
    <w:rsid w:val="00905A65"/>
    <w:rsid w:val="009062D9"/>
    <w:rsid w:val="00906CE3"/>
    <w:rsid w:val="009136FC"/>
    <w:rsid w:val="00913EE5"/>
    <w:rsid w:val="00917C61"/>
    <w:rsid w:val="00921479"/>
    <w:rsid w:val="0092152D"/>
    <w:rsid w:val="00925CF1"/>
    <w:rsid w:val="009407C0"/>
    <w:rsid w:val="00943A44"/>
    <w:rsid w:val="009443E9"/>
    <w:rsid w:val="0094684E"/>
    <w:rsid w:val="009470F6"/>
    <w:rsid w:val="009476AD"/>
    <w:rsid w:val="0094796E"/>
    <w:rsid w:val="0095176B"/>
    <w:rsid w:val="009537E6"/>
    <w:rsid w:val="0095791F"/>
    <w:rsid w:val="00962120"/>
    <w:rsid w:val="0096292C"/>
    <w:rsid w:val="009661A1"/>
    <w:rsid w:val="00966A2F"/>
    <w:rsid w:val="00973FE0"/>
    <w:rsid w:val="00974BBD"/>
    <w:rsid w:val="00985EDC"/>
    <w:rsid w:val="0098721F"/>
    <w:rsid w:val="009936A0"/>
    <w:rsid w:val="00995B93"/>
    <w:rsid w:val="00996C60"/>
    <w:rsid w:val="009A64D2"/>
    <w:rsid w:val="009A6996"/>
    <w:rsid w:val="009B0948"/>
    <w:rsid w:val="009B10D3"/>
    <w:rsid w:val="009B19AA"/>
    <w:rsid w:val="009B76D4"/>
    <w:rsid w:val="009C0B11"/>
    <w:rsid w:val="009C41A9"/>
    <w:rsid w:val="009D1040"/>
    <w:rsid w:val="009D2443"/>
    <w:rsid w:val="009D3223"/>
    <w:rsid w:val="009D3479"/>
    <w:rsid w:val="009D3652"/>
    <w:rsid w:val="009D461A"/>
    <w:rsid w:val="009D48DF"/>
    <w:rsid w:val="009D7F85"/>
    <w:rsid w:val="009E0740"/>
    <w:rsid w:val="009E33EA"/>
    <w:rsid w:val="009E7286"/>
    <w:rsid w:val="009F3D88"/>
    <w:rsid w:val="009F5461"/>
    <w:rsid w:val="009F5946"/>
    <w:rsid w:val="00A02A85"/>
    <w:rsid w:val="00A06861"/>
    <w:rsid w:val="00A076AD"/>
    <w:rsid w:val="00A11CD2"/>
    <w:rsid w:val="00A12B71"/>
    <w:rsid w:val="00A13702"/>
    <w:rsid w:val="00A14DB7"/>
    <w:rsid w:val="00A1582E"/>
    <w:rsid w:val="00A279AB"/>
    <w:rsid w:val="00A27B17"/>
    <w:rsid w:val="00A307DE"/>
    <w:rsid w:val="00A3378F"/>
    <w:rsid w:val="00A40EA4"/>
    <w:rsid w:val="00A41CC5"/>
    <w:rsid w:val="00A44C5C"/>
    <w:rsid w:val="00A47BD7"/>
    <w:rsid w:val="00A47E0A"/>
    <w:rsid w:val="00A52546"/>
    <w:rsid w:val="00A53237"/>
    <w:rsid w:val="00A54123"/>
    <w:rsid w:val="00A5487D"/>
    <w:rsid w:val="00A57165"/>
    <w:rsid w:val="00A613B5"/>
    <w:rsid w:val="00A67E30"/>
    <w:rsid w:val="00A826E8"/>
    <w:rsid w:val="00A83864"/>
    <w:rsid w:val="00A856AD"/>
    <w:rsid w:val="00A865E3"/>
    <w:rsid w:val="00A91D07"/>
    <w:rsid w:val="00A94D40"/>
    <w:rsid w:val="00AA201B"/>
    <w:rsid w:val="00AA39B0"/>
    <w:rsid w:val="00AA517C"/>
    <w:rsid w:val="00AB0C73"/>
    <w:rsid w:val="00AB0D92"/>
    <w:rsid w:val="00AB2AA4"/>
    <w:rsid w:val="00AC3BA2"/>
    <w:rsid w:val="00AC5D06"/>
    <w:rsid w:val="00AC6787"/>
    <w:rsid w:val="00AD0481"/>
    <w:rsid w:val="00AE2E47"/>
    <w:rsid w:val="00AE2E71"/>
    <w:rsid w:val="00AE38E0"/>
    <w:rsid w:val="00AF0C7B"/>
    <w:rsid w:val="00AF224C"/>
    <w:rsid w:val="00AF6812"/>
    <w:rsid w:val="00B02411"/>
    <w:rsid w:val="00B0376B"/>
    <w:rsid w:val="00B04278"/>
    <w:rsid w:val="00B06812"/>
    <w:rsid w:val="00B12C0E"/>
    <w:rsid w:val="00B17179"/>
    <w:rsid w:val="00B17AB5"/>
    <w:rsid w:val="00B24405"/>
    <w:rsid w:val="00B26523"/>
    <w:rsid w:val="00B2680B"/>
    <w:rsid w:val="00B268CC"/>
    <w:rsid w:val="00B2748F"/>
    <w:rsid w:val="00B2784C"/>
    <w:rsid w:val="00B359D6"/>
    <w:rsid w:val="00B370A4"/>
    <w:rsid w:val="00B446DD"/>
    <w:rsid w:val="00B46191"/>
    <w:rsid w:val="00B46A2C"/>
    <w:rsid w:val="00B475DD"/>
    <w:rsid w:val="00B4789C"/>
    <w:rsid w:val="00B47C58"/>
    <w:rsid w:val="00B511F7"/>
    <w:rsid w:val="00B54412"/>
    <w:rsid w:val="00B55D97"/>
    <w:rsid w:val="00B57427"/>
    <w:rsid w:val="00B61048"/>
    <w:rsid w:val="00B61E08"/>
    <w:rsid w:val="00B6248F"/>
    <w:rsid w:val="00B71D59"/>
    <w:rsid w:val="00B72044"/>
    <w:rsid w:val="00B72BD6"/>
    <w:rsid w:val="00B74491"/>
    <w:rsid w:val="00B80876"/>
    <w:rsid w:val="00B817F1"/>
    <w:rsid w:val="00B8507D"/>
    <w:rsid w:val="00B9020A"/>
    <w:rsid w:val="00B94BA4"/>
    <w:rsid w:val="00B96BA7"/>
    <w:rsid w:val="00BA263C"/>
    <w:rsid w:val="00BA2DAC"/>
    <w:rsid w:val="00BA39EB"/>
    <w:rsid w:val="00BA5210"/>
    <w:rsid w:val="00BB43FC"/>
    <w:rsid w:val="00BB68FC"/>
    <w:rsid w:val="00BC1528"/>
    <w:rsid w:val="00BC1AD1"/>
    <w:rsid w:val="00BC20EC"/>
    <w:rsid w:val="00BC26EA"/>
    <w:rsid w:val="00BC2AAF"/>
    <w:rsid w:val="00BC7A07"/>
    <w:rsid w:val="00BD1269"/>
    <w:rsid w:val="00BD23ED"/>
    <w:rsid w:val="00BD4521"/>
    <w:rsid w:val="00BD6BF9"/>
    <w:rsid w:val="00BD709A"/>
    <w:rsid w:val="00BD7632"/>
    <w:rsid w:val="00BE0670"/>
    <w:rsid w:val="00BE227F"/>
    <w:rsid w:val="00BE343E"/>
    <w:rsid w:val="00BE42D5"/>
    <w:rsid w:val="00BF61AE"/>
    <w:rsid w:val="00BF719E"/>
    <w:rsid w:val="00C02A9C"/>
    <w:rsid w:val="00C02BA8"/>
    <w:rsid w:val="00C0414F"/>
    <w:rsid w:val="00C06613"/>
    <w:rsid w:val="00C06E6E"/>
    <w:rsid w:val="00C06FE5"/>
    <w:rsid w:val="00C144C9"/>
    <w:rsid w:val="00C1654F"/>
    <w:rsid w:val="00C2274E"/>
    <w:rsid w:val="00C22BC1"/>
    <w:rsid w:val="00C31179"/>
    <w:rsid w:val="00C33160"/>
    <w:rsid w:val="00C36D98"/>
    <w:rsid w:val="00C40615"/>
    <w:rsid w:val="00C41681"/>
    <w:rsid w:val="00C46B19"/>
    <w:rsid w:val="00C50EF3"/>
    <w:rsid w:val="00C53405"/>
    <w:rsid w:val="00C534F8"/>
    <w:rsid w:val="00C5768C"/>
    <w:rsid w:val="00C60062"/>
    <w:rsid w:val="00C60509"/>
    <w:rsid w:val="00C61A0B"/>
    <w:rsid w:val="00C67BDF"/>
    <w:rsid w:val="00C710DA"/>
    <w:rsid w:val="00C7235C"/>
    <w:rsid w:val="00C81AB2"/>
    <w:rsid w:val="00C8249E"/>
    <w:rsid w:val="00C837B5"/>
    <w:rsid w:val="00C946EC"/>
    <w:rsid w:val="00C975E8"/>
    <w:rsid w:val="00CA12EF"/>
    <w:rsid w:val="00CA3479"/>
    <w:rsid w:val="00CA37B8"/>
    <w:rsid w:val="00CA4DFA"/>
    <w:rsid w:val="00CA5BF2"/>
    <w:rsid w:val="00CC1B7F"/>
    <w:rsid w:val="00CC68D6"/>
    <w:rsid w:val="00CD2691"/>
    <w:rsid w:val="00CD542B"/>
    <w:rsid w:val="00CE35AE"/>
    <w:rsid w:val="00CE4C9E"/>
    <w:rsid w:val="00D01429"/>
    <w:rsid w:val="00D05084"/>
    <w:rsid w:val="00D066DE"/>
    <w:rsid w:val="00D06B4F"/>
    <w:rsid w:val="00D12361"/>
    <w:rsid w:val="00D125A1"/>
    <w:rsid w:val="00D145EA"/>
    <w:rsid w:val="00D15522"/>
    <w:rsid w:val="00D2321E"/>
    <w:rsid w:val="00D32375"/>
    <w:rsid w:val="00D33689"/>
    <w:rsid w:val="00D4251B"/>
    <w:rsid w:val="00D44491"/>
    <w:rsid w:val="00D47E8F"/>
    <w:rsid w:val="00D50CD8"/>
    <w:rsid w:val="00D514D8"/>
    <w:rsid w:val="00D51A07"/>
    <w:rsid w:val="00D55D05"/>
    <w:rsid w:val="00D57AE9"/>
    <w:rsid w:val="00D614C2"/>
    <w:rsid w:val="00D66521"/>
    <w:rsid w:val="00D66BEC"/>
    <w:rsid w:val="00D67800"/>
    <w:rsid w:val="00D71523"/>
    <w:rsid w:val="00D816E9"/>
    <w:rsid w:val="00D84943"/>
    <w:rsid w:val="00D85EBE"/>
    <w:rsid w:val="00D86747"/>
    <w:rsid w:val="00D9125B"/>
    <w:rsid w:val="00D92797"/>
    <w:rsid w:val="00DA0937"/>
    <w:rsid w:val="00DA337E"/>
    <w:rsid w:val="00DA4A3A"/>
    <w:rsid w:val="00DB3EB0"/>
    <w:rsid w:val="00DB4101"/>
    <w:rsid w:val="00DB492C"/>
    <w:rsid w:val="00DC37B5"/>
    <w:rsid w:val="00DD1BD1"/>
    <w:rsid w:val="00DD347F"/>
    <w:rsid w:val="00DD4341"/>
    <w:rsid w:val="00DD69B0"/>
    <w:rsid w:val="00DD73C9"/>
    <w:rsid w:val="00DE038E"/>
    <w:rsid w:val="00DE61AB"/>
    <w:rsid w:val="00DE647F"/>
    <w:rsid w:val="00DE686D"/>
    <w:rsid w:val="00DF257E"/>
    <w:rsid w:val="00DF385C"/>
    <w:rsid w:val="00DF540A"/>
    <w:rsid w:val="00DF7DEE"/>
    <w:rsid w:val="00E02B33"/>
    <w:rsid w:val="00E03BB9"/>
    <w:rsid w:val="00E07640"/>
    <w:rsid w:val="00E116FC"/>
    <w:rsid w:val="00E13224"/>
    <w:rsid w:val="00E16D46"/>
    <w:rsid w:val="00E227FA"/>
    <w:rsid w:val="00E24A5B"/>
    <w:rsid w:val="00E250E2"/>
    <w:rsid w:val="00E27C5E"/>
    <w:rsid w:val="00E3259F"/>
    <w:rsid w:val="00E424DD"/>
    <w:rsid w:val="00E450D6"/>
    <w:rsid w:val="00E45C29"/>
    <w:rsid w:val="00E50556"/>
    <w:rsid w:val="00E52A7C"/>
    <w:rsid w:val="00E53E79"/>
    <w:rsid w:val="00E6034F"/>
    <w:rsid w:val="00E65A35"/>
    <w:rsid w:val="00E66BFD"/>
    <w:rsid w:val="00E7227D"/>
    <w:rsid w:val="00E73448"/>
    <w:rsid w:val="00E74C25"/>
    <w:rsid w:val="00E75CB5"/>
    <w:rsid w:val="00E76587"/>
    <w:rsid w:val="00E77D1E"/>
    <w:rsid w:val="00E77E6E"/>
    <w:rsid w:val="00E82CB2"/>
    <w:rsid w:val="00E83BDB"/>
    <w:rsid w:val="00E85C2D"/>
    <w:rsid w:val="00E90255"/>
    <w:rsid w:val="00E90C13"/>
    <w:rsid w:val="00E963AF"/>
    <w:rsid w:val="00EA0FAC"/>
    <w:rsid w:val="00EA3A2C"/>
    <w:rsid w:val="00EA5F66"/>
    <w:rsid w:val="00EB569C"/>
    <w:rsid w:val="00EB63E6"/>
    <w:rsid w:val="00EB6996"/>
    <w:rsid w:val="00EC0152"/>
    <w:rsid w:val="00EC41F6"/>
    <w:rsid w:val="00EC73F3"/>
    <w:rsid w:val="00ED5607"/>
    <w:rsid w:val="00EE2AE0"/>
    <w:rsid w:val="00EE2F75"/>
    <w:rsid w:val="00EE33D1"/>
    <w:rsid w:val="00EE4373"/>
    <w:rsid w:val="00EE5006"/>
    <w:rsid w:val="00EE56B9"/>
    <w:rsid w:val="00EE57AC"/>
    <w:rsid w:val="00EE6CE7"/>
    <w:rsid w:val="00EE7FD0"/>
    <w:rsid w:val="00EF057F"/>
    <w:rsid w:val="00EF378E"/>
    <w:rsid w:val="00EF645C"/>
    <w:rsid w:val="00EF73D2"/>
    <w:rsid w:val="00F0566E"/>
    <w:rsid w:val="00F056BF"/>
    <w:rsid w:val="00F10652"/>
    <w:rsid w:val="00F1121D"/>
    <w:rsid w:val="00F209AE"/>
    <w:rsid w:val="00F2294C"/>
    <w:rsid w:val="00F31945"/>
    <w:rsid w:val="00F321EF"/>
    <w:rsid w:val="00F322FE"/>
    <w:rsid w:val="00F33979"/>
    <w:rsid w:val="00F360C2"/>
    <w:rsid w:val="00F40C95"/>
    <w:rsid w:val="00F45072"/>
    <w:rsid w:val="00F467AB"/>
    <w:rsid w:val="00F503CE"/>
    <w:rsid w:val="00F53CB5"/>
    <w:rsid w:val="00F54806"/>
    <w:rsid w:val="00F60160"/>
    <w:rsid w:val="00F619BF"/>
    <w:rsid w:val="00F63B34"/>
    <w:rsid w:val="00F63DF5"/>
    <w:rsid w:val="00F7244C"/>
    <w:rsid w:val="00F72AA0"/>
    <w:rsid w:val="00F7733C"/>
    <w:rsid w:val="00F810A5"/>
    <w:rsid w:val="00F811C3"/>
    <w:rsid w:val="00F94176"/>
    <w:rsid w:val="00FA1C80"/>
    <w:rsid w:val="00FB17CA"/>
    <w:rsid w:val="00FB2CCD"/>
    <w:rsid w:val="00FB50FA"/>
    <w:rsid w:val="00FB6BC3"/>
    <w:rsid w:val="00FB78B9"/>
    <w:rsid w:val="00FC21ED"/>
    <w:rsid w:val="00FC438F"/>
    <w:rsid w:val="00FC4A61"/>
    <w:rsid w:val="00FC4E9A"/>
    <w:rsid w:val="00FD25D1"/>
    <w:rsid w:val="00FD4C4D"/>
    <w:rsid w:val="00FD6F02"/>
    <w:rsid w:val="00FE0D21"/>
    <w:rsid w:val="00FE6563"/>
    <w:rsid w:val="00FE659E"/>
    <w:rsid w:val="00FF6659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9A22B"/>
  <w15:chartTrackingRefBased/>
  <w15:docId w15:val="{93313E14-A6E8-3042-8C91-725BE0B00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AFA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A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L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4A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L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A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L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A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L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A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L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A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L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A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L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AF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L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AF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L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A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4A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A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A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A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A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A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A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A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4A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L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4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AF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L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4A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4AF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L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4A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4AFA"/>
    <w:pPr>
      <w:ind w:left="720"/>
      <w:contextualSpacing/>
    </w:pPr>
    <w:rPr>
      <w:rFonts w:asciiTheme="minorHAnsi" w:eastAsiaTheme="minorHAnsi" w:hAnsiTheme="minorHAnsi" w:cstheme="minorBidi"/>
      <w:kern w:val="2"/>
      <w:lang w:val="en-L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4A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A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L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A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4A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C4AFA"/>
    <w:rPr>
      <w:rFonts w:eastAsiaTheme="minorEastAsia"/>
      <w:kern w:val="0"/>
      <w:sz w:val="22"/>
      <w:szCs w:val="22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4C4AFA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C4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k Ghezzawi (Student)</dc:creator>
  <cp:keywords/>
  <dc:description/>
  <cp:lastModifiedBy>Malak Ghezzawi (Student)</cp:lastModifiedBy>
  <cp:revision>2</cp:revision>
  <dcterms:created xsi:type="dcterms:W3CDTF">2024-10-16T19:29:00Z</dcterms:created>
  <dcterms:modified xsi:type="dcterms:W3CDTF">2024-11-04T11:52:00Z</dcterms:modified>
</cp:coreProperties>
</file>